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D8E9D" w14:textId="400BDFAB" w:rsidR="003117FB" w:rsidRDefault="00F16AC9" w:rsidP="00F16AC9">
      <w:pPr>
        <w:jc w:val="center"/>
        <w:rPr>
          <w:rFonts w:ascii="Times New Roman" w:hAnsi="Times New Roman" w:cs="Times New Roman"/>
          <w:b/>
          <w:sz w:val="24"/>
          <w:highlight w:val="yellow"/>
          <w:lang w:val="en-GB"/>
        </w:rPr>
      </w:pPr>
      <w:bookmarkStart w:id="0" w:name="_GoBack"/>
      <w:bookmarkEnd w:id="0"/>
      <w:r w:rsidRPr="00F16AC9">
        <w:rPr>
          <w:rFonts w:ascii="Times New Roman" w:hAnsi="Times New Roman" w:cs="Times New Roman"/>
          <w:b/>
          <w:bCs/>
          <w:i/>
          <w:iCs/>
          <w:sz w:val="32"/>
          <w:szCs w:val="28"/>
          <w:lang w:val="en-GB"/>
        </w:rPr>
        <w:t>Supplemental Digital Content</w:t>
      </w:r>
    </w:p>
    <w:p w14:paraId="0CD18576" w14:textId="06708B6A" w:rsidR="00FD2432" w:rsidRPr="00486D85" w:rsidRDefault="003117FB" w:rsidP="00FD2432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F16AC9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1. </w:t>
      </w:r>
      <w:r w:rsidR="00DB4888" w:rsidRPr="00DB4888">
        <w:rPr>
          <w:rFonts w:ascii="Times New Roman" w:hAnsi="Times New Roman" w:cs="Times New Roman"/>
          <w:b/>
          <w:sz w:val="24"/>
          <w:lang w:val="en-GB"/>
        </w:rPr>
        <w:t xml:space="preserve">Distribution of neurological complications belonging to “Neurological Disorders NEC” HGLT occurred in </w:t>
      </w:r>
      <w:r w:rsidR="00DB4888">
        <w:rPr>
          <w:rFonts w:ascii="Times New Roman" w:hAnsi="Times New Roman" w:cs="Times New Roman"/>
          <w:b/>
          <w:sz w:val="24"/>
          <w:lang w:val="en-GB"/>
        </w:rPr>
        <w:t xml:space="preserve">European </w:t>
      </w:r>
      <w:r w:rsidR="00DB4888" w:rsidRPr="00DB4888">
        <w:rPr>
          <w:rFonts w:ascii="Times New Roman" w:hAnsi="Times New Roman" w:cs="Times New Roman"/>
          <w:b/>
          <w:sz w:val="24"/>
          <w:lang w:val="en-GB"/>
        </w:rPr>
        <w:t xml:space="preserve">patients treated with at least one ICI. The neurological complications were categorized for High Level Terms (HLT) </w:t>
      </w:r>
      <w:proofErr w:type="spellStart"/>
      <w:r w:rsidR="00DB4888" w:rsidRPr="00DB4888">
        <w:rPr>
          <w:rFonts w:ascii="Times New Roman" w:hAnsi="Times New Roman" w:cs="Times New Roman"/>
          <w:b/>
          <w:sz w:val="24"/>
          <w:lang w:val="en-GB"/>
        </w:rPr>
        <w:t>MedDRA</w:t>
      </w:r>
      <w:proofErr w:type="spellEnd"/>
      <w:r w:rsidR="00DB4888" w:rsidRPr="00DB4888">
        <w:rPr>
          <w:rFonts w:ascii="Times New Roman" w:hAnsi="Times New Roman" w:cs="Times New Roman"/>
          <w:b/>
          <w:sz w:val="24"/>
          <w:lang w:val="en-GB"/>
        </w:rPr>
        <w:t xml:space="preserve"> and the involved ICI treatments.</w:t>
      </w:r>
    </w:p>
    <w:p w14:paraId="40992CC9" w14:textId="32A7C269" w:rsidR="003117FB" w:rsidRDefault="003117FB" w:rsidP="003A7C13">
      <w:pPr>
        <w:rPr>
          <w:rFonts w:ascii="Times New Roman" w:hAnsi="Times New Roman" w:cs="Times New Roman"/>
          <w:b/>
          <w:sz w:val="24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01"/>
        <w:gridCol w:w="1146"/>
        <w:gridCol w:w="1146"/>
        <w:gridCol w:w="1434"/>
        <w:gridCol w:w="1146"/>
        <w:gridCol w:w="1293"/>
        <w:gridCol w:w="1001"/>
        <w:gridCol w:w="1148"/>
        <w:gridCol w:w="1146"/>
        <w:gridCol w:w="1824"/>
      </w:tblGrid>
      <w:tr w:rsidR="001C7F61" w:rsidRPr="00F16AC9" w14:paraId="6FE824EF" w14:textId="77777777" w:rsidTr="00BA4C5B">
        <w:trPr>
          <w:trHeight w:val="718"/>
        </w:trPr>
        <w:tc>
          <w:tcPr>
            <w:tcW w:w="742" w:type="pct"/>
            <w:tcBorders>
              <w:top w:val="single" w:sz="8" w:space="0" w:color="C9C9C9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5648" w14:textId="77777777" w:rsidR="00D16BED" w:rsidRPr="00F16AC9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High Level Terms</w:t>
            </w:r>
          </w:p>
        </w:tc>
        <w:tc>
          <w:tcPr>
            <w:tcW w:w="34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F853" w14:textId="4D65D75E" w:rsidR="00D16BED" w:rsidRPr="00F16AC9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All ICIs</w:t>
            </w:r>
            <w:r w:rsidR="00E13CE6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(N=6249)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6F55ED9" w14:textId="576997D4" w:rsidR="00D16BED" w:rsidRPr="00F16AC9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Ipilimumab</w:t>
            </w:r>
            <w:r w:rsidR="00E13CE6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(N=602)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E446460" w14:textId="6562F40D" w:rsidR="00D16BED" w:rsidRPr="00F16AC9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proofErr w:type="spellStart"/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Nivolumab</w:t>
            </w:r>
            <w:proofErr w:type="spellEnd"/>
            <w:r w:rsidR="00E53A6D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(N=2520</w:t>
            </w:r>
            <w:r w:rsidR="00C64C6A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)</w:t>
            </w:r>
          </w:p>
        </w:tc>
        <w:tc>
          <w:tcPr>
            <w:tcW w:w="49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CBA3E6" w14:textId="5EB1117F" w:rsidR="00D16BED" w:rsidRPr="00F16AC9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proofErr w:type="spellStart"/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Pembrolizumab</w:t>
            </w:r>
            <w:proofErr w:type="spellEnd"/>
            <w:r w:rsidR="00C64C6A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(N=2069)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5B6D0C" w14:textId="52C10CE5" w:rsidR="00D16BED" w:rsidRPr="00F16AC9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</w:pPr>
            <w:proofErr w:type="spellStart"/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Cemiplimab</w:t>
            </w:r>
            <w:proofErr w:type="spellEnd"/>
            <w:r w:rsidR="00F24E3E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(N=18)</w:t>
            </w:r>
          </w:p>
        </w:tc>
        <w:tc>
          <w:tcPr>
            <w:tcW w:w="448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1732B92" w14:textId="416E5D98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>Atezolizumab</w:t>
            </w:r>
            <w:proofErr w:type="spellEnd"/>
            <w:r w:rsidR="00F24E3E" w:rsidRPr="00F16AC9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GB" w:eastAsia="it-IT"/>
              </w:rPr>
              <w:t xml:space="preserve"> 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(N=343)</w:t>
            </w:r>
          </w:p>
        </w:tc>
        <w:tc>
          <w:tcPr>
            <w:tcW w:w="34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A5B4696" w14:textId="2D79DD5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Avelumab</w:t>
            </w:r>
            <w:proofErr w:type="spellEnd"/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N=40)</w:t>
            </w:r>
          </w:p>
        </w:tc>
        <w:tc>
          <w:tcPr>
            <w:tcW w:w="398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AFAFB6" w14:textId="531C12D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urvalumab</w:t>
            </w:r>
            <w:proofErr w:type="spellEnd"/>
            <w:r w:rsidR="001C7F61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N=180)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0F4B8B0" w14:textId="7764BE0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Ipi</w:t>
            </w:r>
            <w:r w:rsidR="000E6A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limumab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/</w:t>
            </w:r>
            <w:r w:rsidR="000E6A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br/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nivo</w:t>
            </w:r>
            <w:r w:rsidR="000E6A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lumab</w:t>
            </w:r>
            <w:proofErr w:type="spellEnd"/>
            <w:r w:rsidR="001C7F61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r w:rsidR="000E6A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br/>
            </w:r>
            <w:r w:rsidR="001C7F61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(N=609)</w:t>
            </w:r>
          </w:p>
        </w:tc>
        <w:tc>
          <w:tcPr>
            <w:tcW w:w="632" w:type="pct"/>
            <w:tcBorders>
              <w:top w:val="single" w:sz="8" w:space="0" w:color="C9C9C9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75E18BE" w14:textId="288BD86D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  <w:t>Other combination or switched ICIs treatments*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  <w:t xml:space="preserve"> (N=48)</w:t>
            </w:r>
          </w:p>
        </w:tc>
      </w:tr>
      <w:tr w:rsidR="001C7F61" w:rsidRPr="00187F5F" w14:paraId="50D189B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7DDE50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isturbance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in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consciousne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6A80F4A" w14:textId="47A51CA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51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8.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85F6A3F" w14:textId="647B412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8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F7B96A0" w14:textId="32399B13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12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8.4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34E6A9D" w14:textId="0EA7A03D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9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9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25CF7DC" w14:textId="588F977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1.1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39D58D6" w14:textId="6223EA6D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2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2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665E024" w14:textId="4F5B6836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9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2.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D5479C2" w14:textId="07CC294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9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0.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CCFAF2F" w14:textId="211B4E7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3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7.1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680A89E" w14:textId="38BD96A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6.3)</w:t>
            </w:r>
          </w:p>
        </w:tc>
      </w:tr>
      <w:tr w:rsidR="001C7F61" w:rsidRPr="00187F5F" w14:paraId="081B599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326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omnolen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70D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96480C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FAD893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75056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75D09C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74CC42D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70EC49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C99CC2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33A879B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771140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9F372D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C49D7E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o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of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nsciousne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7EC295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9FA841D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AAB050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DECDC1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2C47CE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6F8913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8E8E3D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97AAE8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85C2E2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0925C8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9F89E1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81DD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ltered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state of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nsciousne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DA5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91355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B7573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D99BD4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E006D5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6EB2A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EC8EF8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D99409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4EDB8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B49D18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</w:tr>
      <w:tr w:rsidR="001C7F61" w:rsidRPr="00187F5F" w14:paraId="14CA4AE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1D65F2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cop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80C4F5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B4D0BC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C9DA9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BD2972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FDD95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D88739D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6C83C0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AB3CB42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E89805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C0D498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E58B45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8D1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epressed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eve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of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nsciousne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408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F6E974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0AF276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A88AB9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2B604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31A366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A5CB6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67850C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0BEFA5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997C47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697B33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C0A4BE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etharg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0F043B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5223C7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D77D80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9A6B8F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C11C4D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0B8B33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8C0E3C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AF03BF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D393C50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7CB8AC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32F7AD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3CE7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d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00D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E30599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EB00B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587C2D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44AF29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A49A37B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11A60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E1B86F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1516D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119BB3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CD0380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F88E98B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tupo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7445F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1AE32F0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2E4D8D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060483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8BE323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399BE4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C25702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34C512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1D1F57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EC3E90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75BBA90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D64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pall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5AE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3B757A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ABD9D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D21F3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05888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1549350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A45B34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04B860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616D7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0B2686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975B5F0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511184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nsciousne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fluctuating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DD404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1F7872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008FF8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440548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F8D35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ED128F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91E7782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0DB8AE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16C56C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449ACC4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D860EB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1B71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leep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defici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C85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E94DEF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03B75E4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26677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05C56E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17F1B9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518B7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75FABB2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C4AA6B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6EB5770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E8DC5A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AEEA68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opo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078013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6D3188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B600D4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EEAB67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D6699F7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42D956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3C9C09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DEDA2A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08636B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7EEC87A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50F53F6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4EBC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  <w:t>Neurological signs and symptoms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86D8" w14:textId="2E20748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66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2DFB3A9" w14:textId="36FBF1B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1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AFC0DCB" w14:textId="5C4F5198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3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.4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2AA15D0" w14:textId="0AC4572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30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6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213AA26" w14:textId="17B2F11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7348A1" w14:textId="14EA3551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9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CB5ED47" w14:textId="61CC12D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5C9DC1" w14:textId="4BFFB1E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5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8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E1CAA63" w14:textId="6E6DA86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8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C1776C" w14:textId="0045568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2)</w:t>
            </w:r>
          </w:p>
        </w:tc>
      </w:tr>
      <w:tr w:rsidR="001C7F61" w:rsidRPr="00187F5F" w14:paraId="7C1D937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814C32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zzine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F8FB79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783D2F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740E17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F1556C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0AE3EDA" w14:textId="5025033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7ADD3A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29DE98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F143A3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609C12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F4383A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</w:tr>
      <w:tr w:rsidR="001C7F61" w:rsidRPr="00187F5F" w14:paraId="68DE7B3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0717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ologic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mpto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CAAB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42EA7F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CEF8FD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D6F145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96BF52B" w14:textId="31DF3FD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A948D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25D22B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A0AD8EC" w14:textId="578EBD8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309FE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D73A71A" w14:textId="59B3A39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749994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A29E6F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Unresponsive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to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timuli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48E607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51824DB" w14:textId="5328ABA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A4A94D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A3CC72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8B23011" w14:textId="480FAFE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6EAB57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541A140" w14:textId="1CDCA41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1D4057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DE291AD" w14:textId="1A0A857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7FB85D1" w14:textId="73C8873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40CDB7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6B9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resyncop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CF1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23528A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C668E4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56DF9D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715723C" w14:textId="5122498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CCC412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2ED9CA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09FF18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300FA9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7996D8F" w14:textId="5B37DC9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4BF9EB8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C4C773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zzine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ostural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C87478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D02DA7" w14:textId="307F89C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9746C8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27489D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BD85D7D" w14:textId="4E7049B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687453A" w14:textId="755A593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E777A1E" w14:textId="144E2FD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894A5A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9A36F20" w14:textId="7EBE83A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DEB03B4" w14:textId="367245C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B7DD5CE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88E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lastRenderedPageBreak/>
              <w:t>Myoclonu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0C5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BBF3A34" w14:textId="2F1D54F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228932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9A1930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6929AA3" w14:textId="6E53BC9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14314F0" w14:textId="7A92D18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5871E18" w14:textId="6B7EAC4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B9A4F90" w14:textId="01735EB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9EB472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215056B" w14:textId="4833330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2AEFAC8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580041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Restlessne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B29F8C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4394E32" w14:textId="1937655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579A9A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76E758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39FEB00" w14:textId="53F2B77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9073DDD" w14:textId="246A4E4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5DCF91D" w14:textId="3A93848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94D9F5B" w14:textId="547B16D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1E74D6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19094F2" w14:textId="2823B55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CCA72F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78F9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ologic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ecompens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C71E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F9A2718" w14:textId="36AE2E0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DAB9C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D16F7D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52FC5EF" w14:textId="44948FE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4C923F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376634C" w14:textId="2ECEEAC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FCC31E7" w14:textId="6D06895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7A335D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B5591E3" w14:textId="2E4D5DE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DD77428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A8CB0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Head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comfor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F8214A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C5F123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64B007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65D43A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2F810AB" w14:textId="253C66A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1A424CC" w14:textId="7055DBC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1247430" w14:textId="4DF7851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E8A134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21178D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3556383" w14:textId="5195E6A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6968FE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D4A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erebrospin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fluid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eakag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E1EB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4D9C6A" w14:textId="57A94CE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97655F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BCDAFB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CD9D88A" w14:textId="2552ED0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C550BAA" w14:textId="599467E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5AD30F4" w14:textId="11D2082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03BE352" w14:textId="7500522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48CA319" w14:textId="684E5A6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259B58C" w14:textId="4892927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9017F1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91C6FA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eningis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F463D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4A6E07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0FEC36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89BDFEC" w14:textId="2E3EF88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EEA4AE9" w14:textId="4A9D2E5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D488EF5" w14:textId="626392F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3A11D53" w14:textId="25D5DC1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6EEEE92" w14:textId="6E6FE9E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742FC6E" w14:textId="64F3FCB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FDAD3EF" w14:textId="1F1C9B1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E42932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AA2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lonu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B6F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F0AE8B1" w14:textId="277AF30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08D824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FCCA00F" w14:textId="5E1123D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825425B" w14:textId="3946ADB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86F6DE8" w14:textId="769790A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5D836BF" w14:textId="2AE249E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2B91294" w14:textId="0B99F59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10AA5C3" w14:textId="071B91E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085F631" w14:textId="12AFD3D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3C61EE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B14722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zzine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exertional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A6CD97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CE0E355" w14:textId="7035F69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A7E1A02" w14:textId="3EEC78C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B8884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C52006A" w14:textId="5BB1FCF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0E6A185" w14:textId="294DAE0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ACF624E" w14:textId="48E2008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0FB0EE5" w14:textId="4563187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A7748BF" w14:textId="7CA2865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D2EB442" w14:textId="7FD9092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09AFF1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05A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obility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ecreased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453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E19F4C6" w14:textId="63A54A2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D0320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21B6E03" w14:textId="34CAAC2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1584986" w14:textId="4C2C5F7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3096AC1" w14:textId="71D78D6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B51361F" w14:textId="6D7E2EB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5960C18" w14:textId="1C81B04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85ABD79" w14:textId="3A00CEC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C23B31C" w14:textId="35CDF01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273C51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5388E2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leocytosi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5B2AA5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23C9CB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A5540F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3AB3DAA" w14:textId="1753D12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B69AA75" w14:textId="7D668F4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FBCFC2E" w14:textId="49B8CAE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0235AF6" w14:textId="12FC57A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76558B9" w14:textId="544E582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6098460" w14:textId="2339E1E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628488A" w14:textId="495987C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AE16B6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50A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rooling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318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C358CA6" w14:textId="571B917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61663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1C9A2DE2" w14:textId="3030104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1DF070C" w14:textId="59A33AD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441E504B" w14:textId="32DF7CC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59FB2D87" w14:textId="101F7EC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140E7D8C" w14:textId="66ADCCA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AF30DBF" w14:textId="29B1B7F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29632078" w14:textId="566FE73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555611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4E1C654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Paraesthesia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and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ysaesthesia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48246AE" w14:textId="5FF9E82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92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4DE439A" w14:textId="4C6B251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5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DD41BDF" w14:textId="3D89329D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1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.7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D3E2B4E" w14:textId="336602C8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9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5101B63" w14:textId="46D81463" w:rsidR="00D16BED" w:rsidRPr="00187F5F" w:rsidRDefault="00F24E3E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5F78CD1" w14:textId="3D8D5B1F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8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(5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4E1FE53" w14:textId="45A1C78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CE68C2B" w14:textId="733D121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9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39C3B8B" w14:textId="012E5481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5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4.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BA508F5" w14:textId="7F14C5F0" w:rsidR="00D16BED" w:rsidRPr="00187F5F" w:rsidRDefault="00877DF0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</w:tr>
      <w:tr w:rsidR="001C7F61" w:rsidRPr="00187F5F" w14:paraId="35DB203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A912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o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EC72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BCA078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902F1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6A9BC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2E7241D" w14:textId="3B03CD6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861726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6FD69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687C5D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BD3C9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3CA603E" w14:textId="3405218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BB9794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70856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ar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1BB621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CAEEEB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E098F1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FC35BA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4A081B1" w14:textId="4AC8428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C9C439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1D994A2" w14:textId="5797CCE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327B4B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4D7EB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9040ED3" w14:textId="3A4828F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08BBF1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CE0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Burning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ns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364D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C9FAA8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45EAA0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EADC16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AE19E14" w14:textId="542B641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C7A434C" w14:textId="781E60C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974B951" w14:textId="03AC1A2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F611E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419643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D2787A6" w14:textId="5659C79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E059B3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C2E189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F7226C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9469CE7" w14:textId="2D8129C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4FE000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F5378D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04F8C58" w14:textId="2FF546E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6C80DAC" w14:textId="1F5D15A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3C14325" w14:textId="44F8412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839BD1B" w14:textId="0D7871B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A188667" w14:textId="281EC30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9E91634" w14:textId="54F4808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237130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13E8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903A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DBD2CF9" w14:textId="09DD34D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D73457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3CCD8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9A6ACEF" w14:textId="7F53BE2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A451953" w14:textId="1752311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7E97073" w14:textId="548B4FC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18BC9D0" w14:textId="49BEBF0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ACA08D4" w14:textId="087CCD2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3C185CE" w14:textId="0E2C461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B5FF4C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5E2535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n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6A4931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2AC9D32" w14:textId="12457F8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31762F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33BF1A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DB334D2" w14:textId="22080C8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EFE0DE5" w14:textId="5F9465B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367C71B" w14:textId="73C4351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F4E4A80" w14:textId="1F84D82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98CD55D" w14:textId="1AADA96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AE2017D" w14:textId="6021623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9B2745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0E8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oaesthesia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oral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D116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F319DBF" w14:textId="503B062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D7D6F7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02B1D12" w14:textId="058E09E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10735BF" w14:textId="275110D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CA5C41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E6183AD" w14:textId="4995F46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E052FFB" w14:textId="0FC74AF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80E8980" w14:textId="4BE35C1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0BDBAC2" w14:textId="7616E99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537717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E266C4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Formic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315840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B76503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4F021C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B4B9F6F" w14:textId="1A95190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F30599C" w14:textId="57A1F80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EAB246" w14:textId="6AD4205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2C62A54" w14:textId="14F1E3C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752BEF2" w14:textId="462AEAD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C740901" w14:textId="3C3E7BD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A8A42F4" w14:textId="3961D98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D25776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DDF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araesthesia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oral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CF8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6B57D1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B8C5EF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32385B0" w14:textId="1D8EB9B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4CCA2FA" w14:textId="4334810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9953C32" w14:textId="3AD9FDF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D3308CF" w14:textId="58A48AF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9E59AFA" w14:textId="1A7B426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8776858" w14:textId="68E3979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7EAFE2B" w14:textId="32A393A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3683AE8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161DA8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Burning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feet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209EE9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2123C59" w14:textId="3D353AD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0A1C5A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92753CF" w14:textId="74C9EA1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4C6FE05" w14:textId="67F04E9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10BED25" w14:textId="49FECC3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1956A6E" w14:textId="1AFB9A0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C20A419" w14:textId="3FA0154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B443E61" w14:textId="756235D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419F8BD" w14:textId="395758D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37DBF1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8C4B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emian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E35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C127826" w14:textId="29093BD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B980BF8" w14:textId="2460669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30FEB7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4C9A4FA" w14:textId="096345B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6CAD5BF" w14:textId="05D14A6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E76F2CE" w14:textId="5F68A79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44D8A54" w14:textId="2B3F5B6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DC0628D" w14:textId="45E19BB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891913D" w14:textId="6762C29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D535EF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A184E0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emiparaesthe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175AA9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A1D88F1" w14:textId="1418DD6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A1B6096" w14:textId="105E63C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7554EE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EC1E4A3" w14:textId="34EA5DF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F6D3BCC" w14:textId="76C5BF7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C9BE13E" w14:textId="099B67C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31CE315" w14:textId="55520A2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6409B7C" w14:textId="20C2A4A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799AB74" w14:textId="2F13AFF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9CA03A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7A0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ki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burning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nsat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372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278FB540" w14:textId="15F127D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F29293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203D49" w14:textId="69D6960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4DC0CD5" w14:textId="2F6D9C5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8E53632" w14:textId="7084673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3C5D0ECE" w14:textId="3FD7FA7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590DCB3A" w14:textId="657E852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13A5A79" w14:textId="64C36EF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36AD84BC" w14:textId="57DF57C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8FABA6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5FAFD6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syste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isorder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8D91DAE" w14:textId="73147D58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46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54894F" w14:textId="292EA41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2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246128" w14:textId="486F6C37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2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.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8B023FA" w14:textId="1501541D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6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861361E" w14:textId="32885C0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465DFF5" w14:textId="12581A8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9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6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34DA9A6" w14:textId="6A6FD736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5721182" w14:textId="07C8D3B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4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7.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41677A7" w14:textId="686BEC8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0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CF909D3" w14:textId="619D470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1)</w:t>
            </w:r>
          </w:p>
        </w:tc>
      </w:tr>
      <w:tr w:rsidR="001C7F61" w:rsidRPr="00187F5F" w14:paraId="3AD498D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E81B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etastase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to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entral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stem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654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6BE86B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644366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1E9337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A692338" w14:textId="68476A41" w:rsidR="00F24E3E" w:rsidRPr="00187F5F" w:rsidRDefault="00327221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  <w:r w:rsidR="00F24E3E"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E78E8E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F8B72F5" w14:textId="3E60B6D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3C5EBB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F05C4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2106A8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</w:tr>
      <w:tr w:rsidR="001C7F61" w:rsidRPr="00187F5F" w14:paraId="53265C3E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8F9108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ste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5FB03D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9D0682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B37F6A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CFE731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892B83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FB0DA1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EAA5C5F" w14:textId="67EA133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A68A11" w14:textId="16C4314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80B9B0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047F247" w14:textId="1AF743D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D9C69B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972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lastRenderedPageBreak/>
              <w:t xml:space="preserve">Central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ste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esio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DA5A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1A32F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C214EF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4DE7C5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6561611" w14:textId="79475DC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F993D9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4DC2179" w14:textId="0E9529E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FCD61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DAE97A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DFCFDAB" w14:textId="7D7B11F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D12C62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48FFD6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otoxicit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2F9182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9218CBB" w14:textId="7FA35FA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720AA9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B3E2A3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AE67060" w14:textId="0630B85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571D80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B799DD8" w14:textId="202C4BA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3A959BC" w14:textId="767807C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2E45B4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D8EDF22" w14:textId="1EAFA04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CE96546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12B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erebr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F24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1B98AA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090D3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44D146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C14A54F" w14:textId="622E313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16A52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2C9F699" w14:textId="1D97556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9061EFA" w14:textId="0812A63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ADF3D0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1351813" w14:textId="29D43AE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7850C0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0DEF62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etastase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to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ening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495700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3F7E283" w14:textId="14B561C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7B97BE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1D23ABD" w14:textId="0AA17C9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9240986" w14:textId="2AE8C82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68E419B" w14:textId="4D8A8CF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A77C5AD" w14:textId="141B6B9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FE76D1D" w14:textId="68D4664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C51E7A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D2FA2CB" w14:textId="6C228DA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0C20A1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50E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Meninge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224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04B247A" w14:textId="791DFE9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C348B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CA747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CE3ECF2" w14:textId="0A8BC54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F0604B0" w14:textId="606E4C9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4EEA8AF" w14:textId="6CD3C0D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2CA05C2" w14:textId="24D533F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B4BC88E" w14:textId="5717764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559CAB4" w14:textId="369315A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52E9BA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F09349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araneoplas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ologic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F33A62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B7AE8F6" w14:textId="62E6EB1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547EC5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342068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700D20B" w14:textId="042809E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586AC89" w14:textId="19A4D9B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A95FAFA" w14:textId="3759462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6CA48A5" w14:textId="512B992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951DDA5" w14:textId="0C1E1F9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4B0FEDF" w14:textId="5E6DEB9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B55A7F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81E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Brain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tem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52B8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9046F46" w14:textId="5B842DB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2DD35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B1123F2" w14:textId="485BF3B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B9CBA01" w14:textId="0B77861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6988FF5" w14:textId="4B952C8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5D76A72" w14:textId="37726E1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41B52FC" w14:textId="4E36B29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74B5089" w14:textId="3011881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F5D5A16" w14:textId="4A49934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18FDAC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0190AB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Central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ste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lupu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BBBF3F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48BA958" w14:textId="722DEBD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CEC618C" w14:textId="5BEC5DE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36703C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20829C1" w14:textId="018FD6D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E36A9C0" w14:textId="0AFA450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21B2663" w14:textId="1203118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69C4C5A" w14:textId="2DCE049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529EEDD" w14:textId="2E04BE0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4BD69C7" w14:textId="21589F2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5A41340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A65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Central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rvou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ste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crosi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367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9D956EC" w14:textId="21E150F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1E87C3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EF1CA21" w14:textId="282E244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CE43BC5" w14:textId="39C2309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AD5AEA3" w14:textId="769F1DA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299744B" w14:textId="4A6144A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40F02E3" w14:textId="67B0FA2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EEEADA9" w14:textId="06E3635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5890C28" w14:textId="102B5DA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A26DF8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836B5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rve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injury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6B9FAC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7D6FFD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E21704F" w14:textId="1DA0A2D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3DE700D" w14:textId="5B3CD8F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77D652F" w14:textId="70BFE89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09F9A57" w14:textId="08E0E1E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5F09C0E" w14:textId="635C7F0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A9F6B26" w14:textId="02E105F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0DE80A1" w14:textId="457F8C4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2F989C4" w14:textId="17408D2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38B305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AD24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Neurodegenerative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2E00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B98BF97" w14:textId="7C0BFF3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4DFAC651" w14:textId="5445279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896EFB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4175F9BF" w14:textId="64AEF05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5FAE0D0" w14:textId="7E00854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48F6FE4" w14:textId="1AC0AFB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DC45FFB" w14:textId="02ADDA3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21A31E71" w14:textId="2825412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9D38B14" w14:textId="2771FF1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B1CACD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C97A27" w14:textId="60D3279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Sensory</w:t>
            </w:r>
            <w:proofErr w:type="spellEnd"/>
            <w:r w:rsidR="003A7C13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abnormalitie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5600522" w14:textId="5EA8BC4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78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FB1B076" w14:textId="167F9D6D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1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ECB60CD" w14:textId="4B8E18E8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.7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B4D92AE" w14:textId="46A6E998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A0100F1" w14:textId="343F386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38DEE53" w14:textId="1015DA2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3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8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6FCB8A7" w14:textId="1FE8032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844919E" w14:textId="0859B21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9934804" w14:textId="114C828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2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23EB7C4" w14:textId="69BA8459" w:rsidR="00D16BED" w:rsidRPr="00187F5F" w:rsidRDefault="00877DF0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</w:tr>
      <w:tr w:rsidR="001C7F61" w:rsidRPr="00187F5F" w14:paraId="180B9A38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FE81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geu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7530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D8446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1C5D52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8E0A1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D24CEB3" w14:textId="3365F8A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81A560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5645DA9" w14:textId="0C8B165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69D88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5A5E0A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7A9616E" w14:textId="75D3DD0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F9D4E7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028275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Taste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F7A1C0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A9145AE" w14:textId="61AAE39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2AECA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3C6286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408A79A" w14:textId="49B38F8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B126AA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91785A" w14:textId="177C5BC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3C31B0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EF142B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8988E71" w14:textId="3E68FCC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07AED2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9ED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algi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1CBE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A08798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22AAEE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A8551C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79F020E" w14:textId="163C6BF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A1EA6D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4F3FC3F" w14:textId="0C33816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20CAD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1163C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E2EB24C" w14:textId="2BE3423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2FA433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6E86E9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geusi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DE89D0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FDC280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BF74C6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93B2BC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E0ACCF3" w14:textId="48C1FB9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F6582C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45814D7" w14:textId="1C23C9A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2246D9E" w14:textId="6468DA5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A8E4DC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04B4747" w14:textId="07C5A36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BC33A8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249D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nsory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turbanc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65F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5DEA83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9E9165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E0AA37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92E6F0B" w14:textId="701E7F5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566A5C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DF39B2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5937C9C" w14:textId="23567F8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203FE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E40ECA4" w14:textId="39327CD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19E7DA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BA8220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nsory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os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C2F5FF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08110F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275DC2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E8AC17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C2DE101" w14:textId="77E605F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71DC24C" w14:textId="2E2C702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BB3BCC4" w14:textId="78A89FB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95D9F45" w14:textId="3992D96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7B3DB7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9F7C71D" w14:textId="04DA36B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F566FC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1D0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Restles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eg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84C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389EF4A" w14:textId="49B3C9F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DADA78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019282" w14:textId="4D73770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95E473D" w14:textId="446D539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DFC9F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45434FD" w14:textId="60AC884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D81BE7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5743B3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711577F" w14:textId="22713C1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DE862D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20B6B4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mputatio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tump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a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B1E726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A17D8CD" w14:textId="572D942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FE4F2D9" w14:textId="0A99E85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D455D3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916CCB2" w14:textId="05EDEE8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AB792D7" w14:textId="76E44BF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F893B91" w14:textId="54D496F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EBEEE02" w14:textId="7A0BE95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DBDB5BE" w14:textId="5F16A3E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1F20CF8" w14:textId="3284AB4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3D77BF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407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ogeu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6744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470B2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984994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EF95A7E" w14:textId="7F4BFB6B" w:rsidR="00F24E3E" w:rsidRPr="00187F5F" w:rsidRDefault="00327221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  <w:r w:rsidR="00F24E3E"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F114680" w14:textId="3E49D8F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4CA7537" w14:textId="2C021EB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5FF9B37" w14:textId="7D7EF10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9F27DD2" w14:textId="533158C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6D1D041" w14:textId="022F45A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A2F4E30" w14:textId="7467421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5FF3D7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CBB046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ur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DA599B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506223F" w14:textId="0FB365D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75CA9E5" w14:textId="399AB62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EE9C5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4EFBF5F" w14:textId="6F17949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8D6138" w14:textId="650A576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6D7AD02" w14:textId="3E01A9B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B1515BF" w14:textId="4DC115C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2F00911" w14:textId="38186A5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D98B25C" w14:textId="18E97BF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176B12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504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ecreased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vibratory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en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668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2D8FB21" w14:textId="736983F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926D48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1B48AC6" w14:textId="71534B2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63CA333" w14:textId="34814F9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F4DAA21" w14:textId="3A899E6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1847C38" w14:textId="58E8093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29E4E14" w14:textId="44380E8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E263805" w14:textId="74C0FFC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B400117" w14:textId="71C79D7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1AC3CD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176672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hanto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limb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65F278A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B7CCF24" w14:textId="497DC2C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E239B81" w14:textId="1A9E662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7116E6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2C5CE71" w14:textId="4E00841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98DC181" w14:textId="7778E9A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E4566C1" w14:textId="63FD398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783BB60" w14:textId="32CBD25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3B833BB" w14:textId="30F52D0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CA56F50" w14:textId="07B9773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DF9BBD0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793D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hantom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ain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A49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F16C86A" w14:textId="49C2AC7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134DA4" w14:textId="23763B6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7968331" w14:textId="6C46C07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433B6F6" w14:textId="1C87A12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4EFEABC5" w14:textId="7ED78C4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B108B7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4C256F3" w14:textId="54F0241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E8E8D82" w14:textId="7CB923D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DD776EB" w14:textId="302A929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5027C0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0A6D503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Coordinatio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and balance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isturbanc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B467B46" w14:textId="6007A3D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39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9F42C90" w14:textId="3E3B4F3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75E34CD" w14:textId="67B5B5C6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8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41C87EB" w14:textId="44A7145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6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972E7F" w14:textId="7862D82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3DF75D0" w14:textId="172426F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EB75E76" w14:textId="31275F6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BAFD405" w14:textId="5F5FCC1F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3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365A71A" w14:textId="0A03A76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8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DC83768" w14:textId="0CC3F0F1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1)</w:t>
            </w:r>
          </w:p>
        </w:tc>
      </w:tr>
      <w:tr w:rsidR="001C7F61" w:rsidRPr="00187F5F" w14:paraId="66D212CE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098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Balance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7D3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301A1A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0A2D15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44E7D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B801F84" w14:textId="1008E45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45EC1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E7DE4E0" w14:textId="1904ABE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EC22EA7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A84AF3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F43604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</w:tr>
      <w:tr w:rsidR="001C7F61" w:rsidRPr="00187F5F" w14:paraId="20E86BF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42868D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tax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D49D6B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4BE2A0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E60283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9F28FC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981C28C" w14:textId="239CAF3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21129C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77BDA7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578925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D92292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B40D2EC" w14:textId="0F63ED9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3600B9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DB5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lastRenderedPageBreak/>
              <w:t>Dyssta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AFC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41611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935F27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5A2990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9D5F31E" w14:textId="43283D9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FDCA19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E30C419" w14:textId="2C21618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DFD888" w14:textId="22368D7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82D75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B8CCB4D" w14:textId="12FF785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4E5790D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6A93F54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erebellar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5EF381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474AC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B0D9E2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477EA9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76EBEAD" w14:textId="5D2453D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E95D262" w14:textId="6CBDFD2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4B4C3C8" w14:textId="306C5695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5C7A2C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6BB8A7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3BB2A6E" w14:textId="3868C1F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3DBB434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112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ordinatio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bnormal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9E0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3B937BF" w14:textId="20F9299D" w:rsidR="00F24E3E" w:rsidRPr="00187F5F" w:rsidRDefault="00327221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  <w:r w:rsidR="00F24E3E"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39C7AC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51DBB7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0AE9CE8" w14:textId="0A35F55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5C61260" w14:textId="2B6D00F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ABBB927" w14:textId="589CAD2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EBAEF06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4709B90" w14:textId="0354AAB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F0CA9D2" w14:textId="1A08B90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A05CD4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E9D23B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erebellar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tax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D6F910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C1C5F7C" w14:textId="11BE3BB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788081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8AA3CE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5F05E9D" w14:textId="78B39C2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16A72F2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BC87373" w14:textId="67E69AA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401CBD5" w14:textId="25E8E15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3F5880B" w14:textId="388107AD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D70C36B" w14:textId="48D3B42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7314E4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08B09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ystagmu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B04F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732B0F3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EBB237B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C4D1148" w14:textId="78749FCE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39CCAB4" w14:textId="06C3B6B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119232B" w14:textId="0AAFFD90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C672945" w14:textId="4EFAECE2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CA7379F" w14:textId="6CE8066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60DBCD5" w14:textId="11CFE1F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8120AB4" w14:textId="2365268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8BB93F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9946D5C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metr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E34100E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E58B450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C0A48FD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719EE946" w14:textId="470FB93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78681AB0" w14:textId="23A669C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CD4C04E" w14:textId="1C9F385C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18E25F9B" w14:textId="4302A5AB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3F7A8D08" w14:textId="5E273C0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5B814FEF" w14:textId="41A02EC4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0AE47079" w14:textId="09E10836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384DC63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6BE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Coma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stat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082D0" w14:textId="480C43A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86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4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067561A" w14:textId="271C24E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0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75F1CE7" w14:textId="6CE2747B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.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6E4B49E" w14:textId="7886119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1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EF1DE0C" w14:textId="030B0DC3" w:rsidR="00D16BED" w:rsidRPr="00187F5F" w:rsidRDefault="00F24E3E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E06B97" w14:textId="61A9E82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F8C7C03" w14:textId="4E84017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7E582E" w14:textId="22A33D5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909B56E" w14:textId="555E17D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9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5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481F2D5" w14:textId="491986A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1)</w:t>
            </w:r>
          </w:p>
        </w:tc>
      </w:tr>
      <w:tr w:rsidR="001C7F61" w:rsidRPr="00187F5F" w14:paraId="5BAE964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ABA417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66E340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CCE69B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5BACA2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9EB16C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AD6E3B6" w14:textId="50EA726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0EA6EC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CA94BFE" w14:textId="46B587E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5D53EFE" w14:textId="4A0485A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0DE698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F82E596" w14:textId="3C42D71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598A46E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826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abe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ketoacido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glycaem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58C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7475FA" w14:textId="448DB60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DECDB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D85B8E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E14035C" w14:textId="40379A0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0D1C128" w14:textId="6279349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9EBE21D" w14:textId="26DF8A4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4E506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C700990" w14:textId="3944157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12BBA59" w14:textId="088A634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4BBD40CE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E8B70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abe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glycaem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9C1525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80142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49188A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E359917" w14:textId="01C5ED7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93EB00B" w14:textId="0548F0C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4F461AD" w14:textId="5EE2962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E53EEDC" w14:textId="6E00BC5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4FF2C91" w14:textId="2F95A4E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C5D6476" w14:textId="0073DC3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5E3B5AB" w14:textId="3E6FE7E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9331F7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F6F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Coma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epatic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B97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8F20238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4C0A5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B349574" w14:textId="21330A6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B563650" w14:textId="3AD9F14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56E9D97" w14:textId="35A87E6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FA06D83" w14:textId="54FBF42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8963B9D" w14:textId="327CD58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679EE25" w14:textId="23CD22F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EB1E1DF" w14:textId="1132201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C388F9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94A46F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abe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1901598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F9928BC" w14:textId="0274D82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1BC76D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627BA1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D1B9583" w14:textId="5DAAD3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6438069" w14:textId="1C066D3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6A1EA00" w14:textId="264DC5D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9AE221" w14:textId="19D3753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CE20DEA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73CA2A5" w14:textId="5E23912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8E714B8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8C901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abet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osmolar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3F39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454EBF5" w14:textId="2B130E08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8ECD265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05055F7" w14:textId="3E23D38A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4FEC671" w14:textId="1C3A9E01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0F8B22" w14:textId="3D98C67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8596607" w14:textId="38FAD939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8ABE9BE" w14:textId="5487B413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32F7A3" w14:textId="2875C5DF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CD5344"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C530B58" w14:textId="77777777" w:rsidR="00F24E3E" w:rsidRPr="00187F5F" w:rsidRDefault="00F24E3E" w:rsidP="00F24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</w:tr>
      <w:tr w:rsidR="001C7F61" w:rsidRPr="00187F5F" w14:paraId="718DE7CD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412CA4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oglycaem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FE80F1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497CFC1" w14:textId="5533464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F09F64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C38FEF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19A4464" w14:textId="293B727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63E7125" w14:textId="2902F49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487507D" w14:textId="712B4C9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627A027" w14:textId="1E910A8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937E2B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0016BB6" w14:textId="072371B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C87E2A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296A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Coma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cidotic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9CC1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1F7AFAE" w14:textId="7B7EA47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1B5C7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2B6E1D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D023604" w14:textId="5821A9E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8DF138A" w14:textId="716DF62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0FD780A" w14:textId="4B5F67D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6F2E87B" w14:textId="49C3BA7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FCD9026" w14:textId="696989F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C1FD700" w14:textId="729C519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4628AF1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40E2D3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capnic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c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EE9014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0BE1DA88" w14:textId="52D4B0C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89448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71801C9" w14:textId="7F771AB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0F093BC9" w14:textId="05E3732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0475799" w14:textId="22894A4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7BF870A7" w14:textId="79F303C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0506C26A" w14:textId="3F34E23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6F5D06D7" w14:textId="4D2891F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5EDC57FF" w14:textId="06B6853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01F80F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32C9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 w:eastAsia="it-IT"/>
              </w:rPr>
              <w:t>Speech articulation and rhythm disturbanc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1C69" w14:textId="24EFAAF4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4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6CCEEB8" w14:textId="2EF4888F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EEEC503" w14:textId="5670A20A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8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.1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908D875" w14:textId="13F807B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2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.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364EE92" w14:textId="52C656E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22150BA" w14:textId="4E3BAD6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322A272" w14:textId="3938B5D4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2BED611" w14:textId="3B61266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E27352D" w14:textId="12CCA27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12FC182" w14:textId="734EF7A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429995A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3A3CE1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arthr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E26F97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3D24A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CB4972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718782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0C581A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40B9A38" w14:textId="07F449D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C2812CF" w14:textId="6CE25B9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8667F7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F33EFC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682D4C7" w14:textId="271A78A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D1DCEE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015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phon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932C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5FEFE9F" w14:textId="084414D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27B084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4F988EC" w14:textId="7A6B7A6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406AC9D" w14:textId="278CDFC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F18DC92" w14:textId="41C2474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7D2CF90" w14:textId="6738A6B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D71B155" w14:textId="6AD71EA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DAD0AF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28B17D3" w14:textId="5395D73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398FD7C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B98025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lal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19E657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4A7B0B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032590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68F575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34174621" w14:textId="2C7E0AA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BEA346E" w14:textId="5534434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62EA54FF" w14:textId="1145298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2CBB05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B392DE1" w14:textId="590E4CA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0BA211FE" w14:textId="47D532E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3696532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716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Speech and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language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9A50A" w14:textId="0974FE1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7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32D31E5" w14:textId="3A321F31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7E0000C" w14:textId="76D080E4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8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.1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76EAEBD" w14:textId="61DCBB0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C327574" w14:textId="24270C0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6D0D974" w14:textId="66D761E6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9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53309CA" w14:textId="4FA4551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20B4B46" w14:textId="6EBA4E3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6537B71" w14:textId="20AADA1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BB39509" w14:textId="3780873B" w:rsidR="00D16BED" w:rsidRPr="00187F5F" w:rsidRDefault="00877DF0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</w:tr>
      <w:tr w:rsidR="001C7F61" w:rsidRPr="00187F5F" w14:paraId="4B27BBF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D5BEA5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Speech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A3A91E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5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3FD2E6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2E90DA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1BEF998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67A2259" w14:textId="6C0431A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68479F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348A797" w14:textId="6CE704B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5522D0B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C96A2AA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9EB18EA" w14:textId="0441260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82A6813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2255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Incoheren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EEF5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771B98C" w14:textId="0BCAA5B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0E805E1" w14:textId="407A0C3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036504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EB338FE" w14:textId="1733D77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C9E49C2" w14:textId="6FD3915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F805703" w14:textId="14C72C7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9970F7D" w14:textId="4416435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33A22E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85AA2F5" w14:textId="721B11A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24E5CF01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DE756E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Language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EFE9A8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87A7A50" w14:textId="25349EA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DB3506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31FD396" w14:textId="6EB68D3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704F15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3AC6EC0" w14:textId="227AA55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4921A027" w14:textId="089B0C1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2A09E14B" w14:textId="400BDF8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814CE04" w14:textId="2A87889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hideMark/>
          </w:tcPr>
          <w:p w14:paraId="31304C24" w14:textId="399C2EC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4EC47C6F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2F9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Cortic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dysfunctio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629C4" w14:textId="41D6DC2E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5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8FD49F4" w14:textId="0A1F976A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80AD1F4" w14:textId="318B1D51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0.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225864F" w14:textId="7B5AE0F1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9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49E6A88" w14:textId="1BCCB3C6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5.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C69911D" w14:textId="394F761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3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8F0D7BC" w14:textId="7E81684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5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A9104BE" w14:textId="458B2DFC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CD5344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86F9E67" w14:textId="39A47BD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6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1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D1CA3CA" w14:textId="203690E5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2.1)</w:t>
            </w:r>
          </w:p>
        </w:tc>
      </w:tr>
      <w:tr w:rsidR="001C7F61" w:rsidRPr="00187F5F" w14:paraId="0BAD963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2E6987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pha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37528BD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0A8A40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0A9009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E89C56E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667E0F5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A2DE23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D4CD95C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83B75CA" w14:textId="59BF3811" w:rsidR="00D16BED" w:rsidRPr="00187F5F" w:rsidRDefault="00F24E3E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C229848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638CA1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</w:tr>
      <w:tr w:rsidR="001C7F61" w:rsidRPr="00187F5F" w14:paraId="275512E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AF3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calcul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6DF1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C7A71B2" w14:textId="6AECEBB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0686D70" w14:textId="1770B00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13B4F3B" w14:textId="45EFEFC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B5B79B3" w14:textId="47CEB78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F58BE1E" w14:textId="5C95785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A824290" w14:textId="4510880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2407AF5" w14:textId="2F8C986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EB9F188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E73B0DE" w14:textId="3F50298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7E796E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5C33B7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gnosi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DCC9D9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DC5A802" w14:textId="3543E43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2CB1085" w14:textId="3FF3631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3459636" w14:textId="4548C7C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1FA04B91" w14:textId="4A4E886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37FCB20" w14:textId="0D05DA6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38A0661D" w14:textId="3B45DFB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7C7A380E" w14:textId="42FF412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7C562E6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A700E75" w14:textId="4F6AA2F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A506FE6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564E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lastRenderedPageBreak/>
              <w:t>Alexi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BC55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45DF280C" w14:textId="1E6B894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D103518" w14:textId="478A9FC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1D1A04E" w14:textId="53D547C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1FF87DC" w14:textId="177D2E8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30BCD40" w14:textId="629EF2D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6CDF148" w14:textId="148105A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5AE399E" w14:textId="3237DA5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7E5097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8A7D983" w14:textId="0267F29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515F7F7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AE1A76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prax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DDF833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2B8BCCE" w14:textId="27B7AB8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42FE1A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BF1CEEA" w14:textId="12E02FD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69BC6C4" w14:textId="0515309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1252C4B" w14:textId="032CE65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A20D99E" w14:textId="3F62731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94947DC" w14:textId="488E7B8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B569082" w14:textId="3475F47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2F2BBA8" w14:textId="6224DAB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714054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BA0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ysprax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D10D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EDCC660" w14:textId="44ADDAF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6B324DF" w14:textId="431214E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19A4A3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71EEE15" w14:textId="5137373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8A0995C" w14:textId="716C86C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4283052" w14:textId="357C8B5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4D281B9" w14:textId="5FBB6D3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AC75812" w14:textId="6A22B70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C8A776A" w14:textId="4953960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D949C7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761B8B0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rosopagnos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9B1464A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0E247F2" w14:textId="1DFDA2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3EED832" w14:textId="2AFC2B1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CE8C25E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48755F92" w14:textId="26B2F74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59E0528F" w14:textId="74D36C6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0DCC0EB8" w14:textId="5046412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85D695B" w14:textId="1F9F941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629FB0F5" w14:textId="16AA69C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hideMark/>
          </w:tcPr>
          <w:p w14:paraId="23548C3C" w14:textId="4403C1F4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66F54A9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0DD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Psychomotor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disadaptation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syndrom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41EB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EAB270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70400A4" w14:textId="5EBC910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998504" w14:textId="2A5EEE1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6F90EAF4" w14:textId="13AB36B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25928043" w14:textId="7EC05E8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004F5A4B" w14:textId="4995BD9C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hideMark/>
          </w:tcPr>
          <w:p w14:paraId="7F479B73" w14:textId="4AABDDDD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923916C" w14:textId="3D83840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48ED431" w14:textId="7FE4ACD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727F0BAB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080FB0B6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Vertigos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NEC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CFAFD5F" w14:textId="3B3720A6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20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23D71BC0" w14:textId="4F7CCD5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E50605B" w14:textId="62B57A67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3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0.5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C8D411A" w14:textId="3BE8A64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0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2074536" w14:textId="17197B50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BF6D606" w14:textId="38711DA7" w:rsidR="00D16BED" w:rsidRPr="00187F5F" w:rsidRDefault="00F24E3E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77D80DF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4C59292" w14:textId="7C57F630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A94E7A5" w14:textId="42BA0E23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</w:t>
            </w:r>
            <w:r w:rsidR="00877DF0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7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D87817B" w14:textId="1B0D6557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</w:tr>
      <w:tr w:rsidR="001C7F61" w:rsidRPr="00187F5F" w14:paraId="758D5E05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A3F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Vertigo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3CE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B96712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57F06AF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5303F8B" w14:textId="1929415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1702746A" w14:textId="3440EA3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438D3D5" w14:textId="17DAA4B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3237D9A" w14:textId="0464FCD5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23965404" w14:textId="079AC8A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921D37A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1BAC7BD" w14:textId="5B252883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5F638E81" w14:textId="77777777" w:rsidTr="000E6A44">
        <w:trPr>
          <w:trHeight w:val="300"/>
        </w:trPr>
        <w:tc>
          <w:tcPr>
            <w:tcW w:w="742" w:type="pct"/>
            <w:tcBorders>
              <w:top w:val="nil"/>
              <w:left w:val="single" w:sz="8" w:space="0" w:color="C9C9C9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B5CE72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Vestibular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neuronitis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61C54A0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47E76454" w14:textId="1241489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1300BB11" w14:textId="0219219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1E1538C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2F2F9CE2" w14:textId="0F3DDD2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50A2503C" w14:textId="7A0A71D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7DECE83B" w14:textId="1D557A71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049628DB" w14:textId="63479918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0FAA1222" w14:textId="57F98919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8" w:space="0" w:color="C9C9C9"/>
            </w:tcBorders>
            <w:shd w:val="clear" w:color="000000" w:fill="EDEDED"/>
            <w:hideMark/>
          </w:tcPr>
          <w:p w14:paraId="0A865B27" w14:textId="22E5765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0980A49B" w14:textId="77777777" w:rsidTr="000E6A44">
        <w:trPr>
          <w:trHeight w:val="300"/>
        </w:trPr>
        <w:tc>
          <w:tcPr>
            <w:tcW w:w="742" w:type="pct"/>
            <w:tcBorders>
              <w:top w:val="single" w:sz="4" w:space="0" w:color="auto"/>
              <w:left w:val="single" w:sz="8" w:space="0" w:color="C9C9C9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ED29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Abnormal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</w:t>
            </w:r>
            <w:proofErr w:type="spellStart"/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reflexes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C724" w14:textId="68A84C6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2</w:t>
            </w:r>
            <w:r w:rsidR="00E13CE6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2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FA467FA" w14:textId="66893829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2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135A8A2" w14:textId="3B07415D" w:rsidR="00D16BED" w:rsidRPr="00187F5F" w:rsidRDefault="00D16BED" w:rsidP="00E53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5</w:t>
            </w:r>
            <w:r w:rsidR="00E53A6D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2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0292F4EB" w14:textId="613E010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4</w:t>
            </w:r>
            <w:r w:rsidR="00C64C6A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2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5ACA9956" w14:textId="479C715F" w:rsidR="00D16BED" w:rsidRPr="00187F5F" w:rsidRDefault="00F24E3E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96965E6" w14:textId="1216AB22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  <w:r w:rsidR="00F24E3E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 xml:space="preserve"> (0.3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4B76F821" w14:textId="77777777" w:rsidR="00D16BED" w:rsidRPr="00187F5F" w:rsidRDefault="00D16BED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2E19E015" w14:textId="08D781B6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1B65428" w14:textId="4E97EB7F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3AC743CB" w14:textId="353252CF" w:rsidR="00D16BED" w:rsidRPr="00187F5F" w:rsidRDefault="00CD5344" w:rsidP="00D16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-</w:t>
            </w:r>
            <w:r w:rsidR="00D16BED" w:rsidRPr="00187F5F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eastAsia="it-IT"/>
              </w:rPr>
              <w:t> </w:t>
            </w:r>
          </w:p>
        </w:tc>
      </w:tr>
      <w:tr w:rsidR="001C7F61" w:rsidRPr="00187F5F" w14:paraId="1C32D7F0" w14:textId="77777777" w:rsidTr="000E6A44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7378A5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Areflexia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8C27EF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788D0039" w14:textId="171F8C1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44E83A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31D0B0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C3C4329" w14:textId="2C90FD6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  <w:r w:rsidR="00327221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EE96A43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3B9E7B9C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9F8DF65" w14:textId="7203CEC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B9F09B8" w14:textId="5AFE242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F44C47D" w14:textId="47E2136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15DB54BF" w14:textId="77777777" w:rsidTr="00BA4C5B">
        <w:trPr>
          <w:trHeight w:val="315"/>
        </w:trPr>
        <w:tc>
          <w:tcPr>
            <w:tcW w:w="742" w:type="pct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2D492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oreflexia</w:t>
            </w:r>
            <w:proofErr w:type="spellEnd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E2B1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76929197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6FE84045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3BF67EFE" w14:textId="412B5D5A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A72ADB6" w14:textId="21E8F410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vAlign w:val="center"/>
            <w:hideMark/>
          </w:tcPr>
          <w:p w14:paraId="1C7F1E5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53BC004B" w14:textId="40D6BB6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6E640D6B" w14:textId="71BEFB3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0F63A95A" w14:textId="4D865E0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hideMark/>
          </w:tcPr>
          <w:p w14:paraId="7D648F53" w14:textId="0E83E1AB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1C7F61" w:rsidRPr="00187F5F" w14:paraId="69B25782" w14:textId="77777777" w:rsidTr="00BA4C5B">
        <w:trPr>
          <w:trHeight w:val="315"/>
        </w:trPr>
        <w:tc>
          <w:tcPr>
            <w:tcW w:w="742" w:type="pct"/>
            <w:tcBorders>
              <w:top w:val="single" w:sz="8" w:space="0" w:color="C9C9C9"/>
              <w:left w:val="single" w:sz="8" w:space="0" w:color="C9C9C9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A4EE4F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proofErr w:type="spellStart"/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Hyperreflexia</w:t>
            </w:r>
            <w:proofErr w:type="spellEnd"/>
          </w:p>
        </w:tc>
        <w:tc>
          <w:tcPr>
            <w:tcW w:w="34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5FB215A4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4DF52CD6" w14:textId="304D4CCE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 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51C5FC09" w14:textId="7777777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49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3362CD7F" w14:textId="6E50FAC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70724E03" w14:textId="59F2FC6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448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vAlign w:val="center"/>
            <w:hideMark/>
          </w:tcPr>
          <w:p w14:paraId="6C27B0DD" w14:textId="0CC11006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 -</w:t>
            </w:r>
          </w:p>
        </w:tc>
        <w:tc>
          <w:tcPr>
            <w:tcW w:w="34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49B8FE27" w14:textId="327874B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8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58FAFF59" w14:textId="26119D02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397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3022E9BA" w14:textId="60EDAE87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  <w:tc>
          <w:tcPr>
            <w:tcW w:w="632" w:type="pct"/>
            <w:tcBorders>
              <w:top w:val="single" w:sz="8" w:space="0" w:color="C9C9C9"/>
              <w:left w:val="nil"/>
              <w:bottom w:val="single" w:sz="4" w:space="0" w:color="auto"/>
              <w:right w:val="single" w:sz="8" w:space="0" w:color="C9C9C9"/>
            </w:tcBorders>
            <w:shd w:val="clear" w:color="000000" w:fill="EDEDED"/>
            <w:hideMark/>
          </w:tcPr>
          <w:p w14:paraId="466D49BB" w14:textId="4A63AB3F" w:rsidR="00CD5344" w:rsidRPr="00187F5F" w:rsidRDefault="00CD5344" w:rsidP="00CD5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</w:pPr>
            <w:r w:rsidRPr="00187F5F">
              <w:rPr>
                <w:rFonts w:ascii="Times New Roman" w:eastAsia="Times New Roman" w:hAnsi="Times New Roman" w:cs="Times New Roman"/>
                <w:sz w:val="14"/>
                <w:szCs w:val="16"/>
                <w:lang w:eastAsia="it-IT"/>
              </w:rPr>
              <w:t>-</w:t>
            </w:r>
          </w:p>
        </w:tc>
      </w:tr>
      <w:tr w:rsidR="00BA4C5B" w:rsidRPr="00187F5F" w14:paraId="74B6093C" w14:textId="77777777" w:rsidTr="00BA4C5B">
        <w:trPr>
          <w:trHeight w:val="315"/>
        </w:trPr>
        <w:tc>
          <w:tcPr>
            <w:tcW w:w="742" w:type="pct"/>
            <w:tcBorders>
              <w:top w:val="single" w:sz="4" w:space="0" w:color="auto"/>
              <w:left w:val="single" w:sz="8" w:space="0" w:color="C9C9C9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bottom"/>
          </w:tcPr>
          <w:p w14:paraId="0C65A84B" w14:textId="4886E654" w:rsidR="00BA4C5B" w:rsidRPr="00912B63" w:rsidRDefault="00BA4C5B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Total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auto"/>
            </w:tcBorders>
            <w:shd w:val="clear" w:color="000000" w:fill="EDEDED"/>
            <w:noWrap/>
            <w:vAlign w:val="bottom"/>
          </w:tcPr>
          <w:p w14:paraId="32F5F739" w14:textId="5C995BBF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2066 (33.1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211A2578" w14:textId="1103FB9C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144 (23.9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031C2552" w14:textId="5EECE9BB" w:rsidR="00BA4C5B" w:rsidRPr="00912B63" w:rsidRDefault="00E53A6D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853 (33.8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69D05B28" w14:textId="0B31D481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683</w:t>
            </w:r>
            <w:r w:rsidR="00E53A6D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33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7945F95A" w14:textId="0413E945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6</w:t>
            </w:r>
            <w:r w:rsidR="00E53A6D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33.3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0C7BF127" w14:textId="2607DBFD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114</w:t>
            </w:r>
            <w:r w:rsidR="00E53A6D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33.2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09DF1799" w14:textId="7897D207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21</w:t>
            </w:r>
            <w:r w:rsidR="00E53A6D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52.5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4E99056C" w14:textId="53CA299A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76</w:t>
            </w:r>
            <w:r w:rsidR="00912B63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42.2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5F71ECF4" w14:textId="3042C132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163</w:t>
            </w:r>
            <w:r w:rsidR="00912B63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26.8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vAlign w:val="bottom"/>
          </w:tcPr>
          <w:p w14:paraId="309C3BFC" w14:textId="063041E1" w:rsidR="00BA4C5B" w:rsidRPr="00912B63" w:rsidRDefault="00A205F9" w:rsidP="00BA4C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</w:pPr>
            <w:r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>9</w:t>
            </w:r>
            <w:r w:rsidR="00912B63" w:rsidRPr="00912B63">
              <w:rPr>
                <w:rFonts w:ascii="Times New Roman" w:eastAsia="Times New Roman" w:hAnsi="Times New Roman" w:cs="Times New Roman"/>
                <w:b/>
                <w:i/>
                <w:sz w:val="14"/>
                <w:szCs w:val="16"/>
                <w:lang w:eastAsia="it-IT"/>
              </w:rPr>
              <w:t xml:space="preserve"> (18.7)</w:t>
            </w:r>
          </w:p>
        </w:tc>
      </w:tr>
    </w:tbl>
    <w:p w14:paraId="4F57EC2B" w14:textId="77777777" w:rsidR="003117FB" w:rsidRDefault="003117FB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7B0BFC98" w14:textId="77777777" w:rsidR="003117FB" w:rsidRDefault="003117FB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5E63E4B" w14:textId="77777777" w:rsidR="003117FB" w:rsidRDefault="003117FB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CF08C74" w14:textId="72787BAB" w:rsidR="003117FB" w:rsidRDefault="003117FB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32D388C" w14:textId="48DF1C37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24A3D27" w14:textId="6518CC78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0369067E" w14:textId="6F2ABCA7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55944B4D" w14:textId="3519B3E5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361739C0" w14:textId="340F4142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484757E5" w14:textId="77777777" w:rsidR="003A7C13" w:rsidRDefault="003A7C13" w:rsidP="003117FB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29216CF9" w14:textId="3B854163" w:rsidR="00BA4C5B" w:rsidRDefault="00BA4C5B" w:rsidP="00BA4C5B"/>
    <w:sectPr w:rsidR="00BA4C5B" w:rsidSect="005D2255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719EE" w14:textId="77777777" w:rsidR="00DB4888" w:rsidRDefault="00DB4888" w:rsidP="005D2255">
      <w:pPr>
        <w:spacing w:after="0" w:line="240" w:lineRule="auto"/>
      </w:pPr>
      <w:r>
        <w:separator/>
      </w:r>
    </w:p>
  </w:endnote>
  <w:endnote w:type="continuationSeparator" w:id="0">
    <w:p w14:paraId="2F7A4FE3" w14:textId="77777777" w:rsidR="00DB4888" w:rsidRDefault="00DB4888" w:rsidP="005D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2111273"/>
      <w:docPartObj>
        <w:docPartGallery w:val="Page Numbers (Bottom of Page)"/>
        <w:docPartUnique/>
      </w:docPartObj>
    </w:sdtPr>
    <w:sdtEndPr/>
    <w:sdtContent>
      <w:p w14:paraId="71A82EF3" w14:textId="27CF4F3E" w:rsidR="00DB4888" w:rsidRDefault="00DB488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633">
          <w:rPr>
            <w:noProof/>
          </w:rPr>
          <w:t>1</w:t>
        </w:r>
        <w:r>
          <w:fldChar w:fldCharType="end"/>
        </w:r>
      </w:p>
    </w:sdtContent>
  </w:sdt>
  <w:p w14:paraId="5C1E0E20" w14:textId="77777777" w:rsidR="00DB4888" w:rsidRDefault="00DB488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3A826" w14:textId="77777777" w:rsidR="00DB4888" w:rsidRDefault="00DB4888" w:rsidP="005D2255">
      <w:pPr>
        <w:spacing w:after="0" w:line="240" w:lineRule="auto"/>
      </w:pPr>
      <w:r>
        <w:separator/>
      </w:r>
    </w:p>
  </w:footnote>
  <w:footnote w:type="continuationSeparator" w:id="0">
    <w:p w14:paraId="5917035B" w14:textId="77777777" w:rsidR="00DB4888" w:rsidRDefault="00DB4888" w:rsidP="005D2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90A"/>
    <w:rsid w:val="0000495E"/>
    <w:rsid w:val="00006961"/>
    <w:rsid w:val="00007DE4"/>
    <w:rsid w:val="00014F58"/>
    <w:rsid w:val="000778D2"/>
    <w:rsid w:val="000A2AA4"/>
    <w:rsid w:val="000E6A44"/>
    <w:rsid w:val="00112B88"/>
    <w:rsid w:val="00187F5F"/>
    <w:rsid w:val="001C7F61"/>
    <w:rsid w:val="00253F7C"/>
    <w:rsid w:val="002A268B"/>
    <w:rsid w:val="002C0B0E"/>
    <w:rsid w:val="002F3606"/>
    <w:rsid w:val="003117FB"/>
    <w:rsid w:val="00327221"/>
    <w:rsid w:val="0034467E"/>
    <w:rsid w:val="00354C9D"/>
    <w:rsid w:val="00363D7F"/>
    <w:rsid w:val="003A2547"/>
    <w:rsid w:val="003A7C13"/>
    <w:rsid w:val="00407E99"/>
    <w:rsid w:val="00486D85"/>
    <w:rsid w:val="004959ED"/>
    <w:rsid w:val="004B5CD8"/>
    <w:rsid w:val="005D2255"/>
    <w:rsid w:val="00627F0A"/>
    <w:rsid w:val="006D1AA9"/>
    <w:rsid w:val="00736A8E"/>
    <w:rsid w:val="00750C72"/>
    <w:rsid w:val="00754874"/>
    <w:rsid w:val="00770A33"/>
    <w:rsid w:val="007834D9"/>
    <w:rsid w:val="00820F1C"/>
    <w:rsid w:val="00877DF0"/>
    <w:rsid w:val="008C5412"/>
    <w:rsid w:val="008C6C2C"/>
    <w:rsid w:val="00903097"/>
    <w:rsid w:val="00912B63"/>
    <w:rsid w:val="00A205F9"/>
    <w:rsid w:val="00A62633"/>
    <w:rsid w:val="00A81AC1"/>
    <w:rsid w:val="00AC2079"/>
    <w:rsid w:val="00B35D45"/>
    <w:rsid w:val="00B8617E"/>
    <w:rsid w:val="00BA4C5B"/>
    <w:rsid w:val="00BC0463"/>
    <w:rsid w:val="00C2471E"/>
    <w:rsid w:val="00C64C6A"/>
    <w:rsid w:val="00CB590A"/>
    <w:rsid w:val="00CD5344"/>
    <w:rsid w:val="00CE14BB"/>
    <w:rsid w:val="00D16BED"/>
    <w:rsid w:val="00D4747F"/>
    <w:rsid w:val="00DA40F0"/>
    <w:rsid w:val="00DB4888"/>
    <w:rsid w:val="00DD4961"/>
    <w:rsid w:val="00DE713E"/>
    <w:rsid w:val="00E13CE6"/>
    <w:rsid w:val="00E270B0"/>
    <w:rsid w:val="00E53A6D"/>
    <w:rsid w:val="00F16AC9"/>
    <w:rsid w:val="00F24E3E"/>
    <w:rsid w:val="00F27F5C"/>
    <w:rsid w:val="00F756C3"/>
    <w:rsid w:val="00F76D3E"/>
    <w:rsid w:val="00FA1CB4"/>
    <w:rsid w:val="00FD2432"/>
    <w:rsid w:val="00FE07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0B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56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D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2255"/>
  </w:style>
  <w:style w:type="paragraph" w:styleId="Pidipagina">
    <w:name w:val="footer"/>
    <w:basedOn w:val="Normale"/>
    <w:link w:val="PidipaginaCarattere"/>
    <w:uiPriority w:val="99"/>
    <w:unhideWhenUsed/>
    <w:rsid w:val="005D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225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F5C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1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ellanormale"/>
    <w:uiPriority w:val="45"/>
    <w:rsid w:val="007548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ellanormale"/>
    <w:uiPriority w:val="46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Accent3">
    <w:name w:val="Grid Table 5 Dark Accent 3"/>
    <w:basedOn w:val="Tabellanormale"/>
    <w:uiPriority w:val="50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5">
    <w:name w:val="Grid Table 4 Accent 5"/>
    <w:basedOn w:val="Tabellanormale"/>
    <w:uiPriority w:val="49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">
    <w:name w:val="Grid Table 5 Dark"/>
    <w:basedOn w:val="Tabellanormale"/>
    <w:uiPriority w:val="50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ellanormale"/>
    <w:uiPriority w:val="51"/>
    <w:rsid w:val="007548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3">
    <w:name w:val="Grid Table 6 Colorful Accent 3"/>
    <w:basedOn w:val="Tabellanormale"/>
    <w:uiPriority w:val="51"/>
    <w:rsid w:val="0075487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D16BE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6BED"/>
    <w:rPr>
      <w:color w:val="800080"/>
      <w:u w:val="single"/>
    </w:rPr>
  </w:style>
  <w:style w:type="paragraph" w:customStyle="1" w:styleId="msonormal0">
    <w:name w:val="msonormal"/>
    <w:basedOn w:val="Normale"/>
    <w:rsid w:val="00D16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D16BED"/>
    <w:pPr>
      <w:pBdr>
        <w:top w:val="single" w:sz="8" w:space="0" w:color="C9C9C9"/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5">
    <w:name w:val="xl65"/>
    <w:basedOn w:val="Normale"/>
    <w:rsid w:val="00D16BED"/>
    <w:pPr>
      <w:pBdr>
        <w:top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6">
    <w:name w:val="xl66"/>
    <w:basedOn w:val="Normale"/>
    <w:rsid w:val="00D16BED"/>
    <w:pPr>
      <w:pBdr>
        <w:top w:val="single" w:sz="8" w:space="0" w:color="C9C9C9"/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7">
    <w:name w:val="xl67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68">
    <w:name w:val="xl68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it-IT"/>
    </w:rPr>
  </w:style>
  <w:style w:type="paragraph" w:customStyle="1" w:styleId="xl69">
    <w:name w:val="xl69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0">
    <w:name w:val="xl70"/>
    <w:basedOn w:val="Normale"/>
    <w:rsid w:val="00D16BED"/>
    <w:pPr>
      <w:pBdr>
        <w:left w:val="single" w:sz="8" w:space="0" w:color="C9C9C9"/>
        <w:bottom w:val="single" w:sz="8" w:space="0" w:color="C9C9C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1">
    <w:name w:val="xl71"/>
    <w:basedOn w:val="Normale"/>
    <w:rsid w:val="00D16BED"/>
    <w:pPr>
      <w:pBdr>
        <w:bottom w:val="single" w:sz="8" w:space="0" w:color="C9C9C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2">
    <w:name w:val="xl72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3">
    <w:name w:val="xl73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4">
    <w:name w:val="xl74"/>
    <w:basedOn w:val="Normale"/>
    <w:rsid w:val="00D16BED"/>
    <w:pPr>
      <w:pBdr>
        <w:left w:val="single" w:sz="8" w:space="0" w:color="C9C9C9"/>
        <w:bottom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5">
    <w:name w:val="xl75"/>
    <w:basedOn w:val="Normale"/>
    <w:rsid w:val="00D16BED"/>
    <w:pPr>
      <w:pBdr>
        <w:bottom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6">
    <w:name w:val="xl76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7">
    <w:name w:val="xl77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7B7B7B"/>
      <w:sz w:val="24"/>
      <w:szCs w:val="24"/>
      <w:lang w:eastAsia="it-IT"/>
    </w:rPr>
  </w:style>
  <w:style w:type="paragraph" w:customStyle="1" w:styleId="xl78">
    <w:name w:val="xl78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9">
    <w:name w:val="xl79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0">
    <w:name w:val="xl80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1">
    <w:name w:val="xl81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2">
    <w:name w:val="xl82"/>
    <w:basedOn w:val="Normale"/>
    <w:rsid w:val="00D16B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3">
    <w:name w:val="xl83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4">
    <w:name w:val="xl84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5">
    <w:name w:val="xl85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7B7B7B"/>
      <w:sz w:val="24"/>
      <w:szCs w:val="24"/>
      <w:lang w:eastAsia="it-IT"/>
    </w:rPr>
  </w:style>
  <w:style w:type="paragraph" w:customStyle="1" w:styleId="xl86">
    <w:name w:val="xl86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7">
    <w:name w:val="xl87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8">
    <w:name w:val="xl88"/>
    <w:basedOn w:val="Normale"/>
    <w:rsid w:val="00D16B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9">
    <w:name w:val="xl89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0">
    <w:name w:val="xl90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1">
    <w:name w:val="xl91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it-IT"/>
    </w:rPr>
  </w:style>
  <w:style w:type="paragraph" w:customStyle="1" w:styleId="xl92">
    <w:name w:val="xl92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93">
    <w:name w:val="xl93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94">
    <w:name w:val="xl94"/>
    <w:basedOn w:val="Normale"/>
    <w:rsid w:val="00D16BED"/>
    <w:pPr>
      <w:pBdr>
        <w:left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5">
    <w:name w:val="xl95"/>
    <w:basedOn w:val="Normale"/>
    <w:rsid w:val="00D16BED"/>
    <w:pPr>
      <w:pBdr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6">
    <w:name w:val="xl96"/>
    <w:basedOn w:val="Normale"/>
    <w:rsid w:val="00D16BED"/>
    <w:pPr>
      <w:pBdr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7">
    <w:name w:val="xl97"/>
    <w:basedOn w:val="Normale"/>
    <w:rsid w:val="00D16BED"/>
    <w:pPr>
      <w:pBdr>
        <w:top w:val="single" w:sz="4" w:space="0" w:color="auto"/>
        <w:left w:val="single" w:sz="8" w:space="0" w:color="C9C9C9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8">
    <w:name w:val="xl98"/>
    <w:basedOn w:val="Normale"/>
    <w:rsid w:val="00D16BE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9">
    <w:name w:val="xl99"/>
    <w:basedOn w:val="Normale"/>
    <w:rsid w:val="00D16BED"/>
    <w:pPr>
      <w:pBdr>
        <w:top w:val="single" w:sz="4" w:space="0" w:color="auto"/>
        <w:bottom w:val="single" w:sz="4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table" w:customStyle="1" w:styleId="PlainTable1">
    <w:name w:val="Plain Table 1"/>
    <w:basedOn w:val="Tabellanormale"/>
    <w:uiPriority w:val="41"/>
    <w:rsid w:val="002A26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56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D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D2255"/>
  </w:style>
  <w:style w:type="paragraph" w:styleId="Pidipagina">
    <w:name w:val="footer"/>
    <w:basedOn w:val="Normale"/>
    <w:link w:val="PidipaginaCarattere"/>
    <w:uiPriority w:val="99"/>
    <w:unhideWhenUsed/>
    <w:rsid w:val="005D22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225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F5C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11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ellanormale"/>
    <w:uiPriority w:val="45"/>
    <w:rsid w:val="007548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ellanormale"/>
    <w:uiPriority w:val="46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Accent3">
    <w:name w:val="Grid Table 5 Dark Accent 3"/>
    <w:basedOn w:val="Tabellanormale"/>
    <w:uiPriority w:val="50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5">
    <w:name w:val="Grid Table 4 Accent 5"/>
    <w:basedOn w:val="Tabellanormale"/>
    <w:uiPriority w:val="49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">
    <w:name w:val="Grid Table 5 Dark"/>
    <w:basedOn w:val="Tabellanormale"/>
    <w:uiPriority w:val="50"/>
    <w:rsid w:val="007548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">
    <w:name w:val="Grid Table 6 Colorful"/>
    <w:basedOn w:val="Tabellanormale"/>
    <w:uiPriority w:val="51"/>
    <w:rsid w:val="007548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3">
    <w:name w:val="Grid Table 6 Colorful Accent 3"/>
    <w:basedOn w:val="Tabellanormale"/>
    <w:uiPriority w:val="51"/>
    <w:rsid w:val="0075487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D16BE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6BED"/>
    <w:rPr>
      <w:color w:val="800080"/>
      <w:u w:val="single"/>
    </w:rPr>
  </w:style>
  <w:style w:type="paragraph" w:customStyle="1" w:styleId="msonormal0">
    <w:name w:val="msonormal"/>
    <w:basedOn w:val="Normale"/>
    <w:rsid w:val="00D16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D16BED"/>
    <w:pPr>
      <w:pBdr>
        <w:top w:val="single" w:sz="8" w:space="0" w:color="C9C9C9"/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5">
    <w:name w:val="xl65"/>
    <w:basedOn w:val="Normale"/>
    <w:rsid w:val="00D16BED"/>
    <w:pPr>
      <w:pBdr>
        <w:top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6">
    <w:name w:val="xl66"/>
    <w:basedOn w:val="Normale"/>
    <w:rsid w:val="00D16BED"/>
    <w:pPr>
      <w:pBdr>
        <w:top w:val="single" w:sz="8" w:space="0" w:color="C9C9C9"/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67">
    <w:name w:val="xl67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68">
    <w:name w:val="xl68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  <w:lang w:eastAsia="it-IT"/>
    </w:rPr>
  </w:style>
  <w:style w:type="paragraph" w:customStyle="1" w:styleId="xl69">
    <w:name w:val="xl69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0">
    <w:name w:val="xl70"/>
    <w:basedOn w:val="Normale"/>
    <w:rsid w:val="00D16BED"/>
    <w:pPr>
      <w:pBdr>
        <w:left w:val="single" w:sz="8" w:space="0" w:color="C9C9C9"/>
        <w:bottom w:val="single" w:sz="8" w:space="0" w:color="C9C9C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1">
    <w:name w:val="xl71"/>
    <w:basedOn w:val="Normale"/>
    <w:rsid w:val="00D16BED"/>
    <w:pPr>
      <w:pBdr>
        <w:bottom w:val="single" w:sz="8" w:space="0" w:color="C9C9C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2">
    <w:name w:val="xl72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3">
    <w:name w:val="xl73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74">
    <w:name w:val="xl74"/>
    <w:basedOn w:val="Normale"/>
    <w:rsid w:val="00D16BED"/>
    <w:pPr>
      <w:pBdr>
        <w:left w:val="single" w:sz="8" w:space="0" w:color="C9C9C9"/>
        <w:bottom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5">
    <w:name w:val="xl75"/>
    <w:basedOn w:val="Normale"/>
    <w:rsid w:val="00D16BED"/>
    <w:pPr>
      <w:pBdr>
        <w:bottom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6">
    <w:name w:val="xl76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7">
    <w:name w:val="xl77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7B7B7B"/>
      <w:sz w:val="24"/>
      <w:szCs w:val="24"/>
      <w:lang w:eastAsia="it-IT"/>
    </w:rPr>
  </w:style>
  <w:style w:type="paragraph" w:customStyle="1" w:styleId="xl78">
    <w:name w:val="xl78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79">
    <w:name w:val="xl79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0">
    <w:name w:val="xl80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1">
    <w:name w:val="xl81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2">
    <w:name w:val="xl82"/>
    <w:basedOn w:val="Normale"/>
    <w:rsid w:val="00D16B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3">
    <w:name w:val="xl83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84">
    <w:name w:val="xl84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5">
    <w:name w:val="xl85"/>
    <w:basedOn w:val="Normale"/>
    <w:rsid w:val="00D16BED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7B7B7B"/>
      <w:sz w:val="24"/>
      <w:szCs w:val="24"/>
      <w:lang w:eastAsia="it-IT"/>
    </w:rPr>
  </w:style>
  <w:style w:type="paragraph" w:customStyle="1" w:styleId="xl86">
    <w:name w:val="xl86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7">
    <w:name w:val="xl87"/>
    <w:basedOn w:val="Normale"/>
    <w:rsid w:val="00D16BED"/>
    <w:pPr>
      <w:pBdr>
        <w:left w:val="single" w:sz="8" w:space="0" w:color="C9C9C9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8">
    <w:name w:val="xl88"/>
    <w:basedOn w:val="Normale"/>
    <w:rsid w:val="00D16B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89">
    <w:name w:val="xl89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0">
    <w:name w:val="xl90"/>
    <w:basedOn w:val="Normale"/>
    <w:rsid w:val="00D16BED"/>
    <w:pPr>
      <w:pBdr>
        <w:bottom w:val="single" w:sz="8" w:space="0" w:color="auto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1">
    <w:name w:val="xl91"/>
    <w:basedOn w:val="Normale"/>
    <w:rsid w:val="00D16BED"/>
    <w:pPr>
      <w:pBdr>
        <w:bottom w:val="single" w:sz="8" w:space="0" w:color="C9C9C9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6"/>
      <w:szCs w:val="16"/>
      <w:lang w:eastAsia="it-IT"/>
    </w:rPr>
  </w:style>
  <w:style w:type="paragraph" w:customStyle="1" w:styleId="xl92">
    <w:name w:val="xl92"/>
    <w:basedOn w:val="Normale"/>
    <w:rsid w:val="00D16BED"/>
    <w:pPr>
      <w:pBdr>
        <w:bottom w:val="single" w:sz="8" w:space="0" w:color="auto"/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93">
    <w:name w:val="xl93"/>
    <w:basedOn w:val="Normale"/>
    <w:rsid w:val="00D16BED"/>
    <w:pPr>
      <w:pBdr>
        <w:bottom w:val="single" w:sz="8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7B7B7B"/>
      <w:sz w:val="16"/>
      <w:szCs w:val="16"/>
      <w:lang w:eastAsia="it-IT"/>
    </w:rPr>
  </w:style>
  <w:style w:type="paragraph" w:customStyle="1" w:styleId="xl94">
    <w:name w:val="xl94"/>
    <w:basedOn w:val="Normale"/>
    <w:rsid w:val="00D16BED"/>
    <w:pPr>
      <w:pBdr>
        <w:left w:val="single" w:sz="8" w:space="0" w:color="C9C9C9"/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5">
    <w:name w:val="xl95"/>
    <w:basedOn w:val="Normale"/>
    <w:rsid w:val="00D16BED"/>
    <w:pPr>
      <w:pBdr>
        <w:right w:val="single" w:sz="8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6">
    <w:name w:val="xl96"/>
    <w:basedOn w:val="Normale"/>
    <w:rsid w:val="00D16BED"/>
    <w:pPr>
      <w:pBdr>
        <w:right w:val="single" w:sz="8" w:space="0" w:color="C9C9C9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7">
    <w:name w:val="xl97"/>
    <w:basedOn w:val="Normale"/>
    <w:rsid w:val="00D16BED"/>
    <w:pPr>
      <w:pBdr>
        <w:top w:val="single" w:sz="4" w:space="0" w:color="auto"/>
        <w:left w:val="single" w:sz="8" w:space="0" w:color="C9C9C9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it-IT"/>
    </w:rPr>
  </w:style>
  <w:style w:type="paragraph" w:customStyle="1" w:styleId="xl98">
    <w:name w:val="xl98"/>
    <w:basedOn w:val="Normale"/>
    <w:rsid w:val="00D16BE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paragraph" w:customStyle="1" w:styleId="xl99">
    <w:name w:val="xl99"/>
    <w:basedOn w:val="Normale"/>
    <w:rsid w:val="00D16BED"/>
    <w:pPr>
      <w:pBdr>
        <w:top w:val="single" w:sz="4" w:space="0" w:color="auto"/>
        <w:bottom w:val="single" w:sz="4" w:space="0" w:color="auto"/>
        <w:right w:val="single" w:sz="8" w:space="0" w:color="C9C9C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it-IT"/>
    </w:rPr>
  </w:style>
  <w:style w:type="table" w:customStyle="1" w:styleId="PlainTable1">
    <w:name w:val="Plain Table 1"/>
    <w:basedOn w:val="Tabellanormale"/>
    <w:uiPriority w:val="41"/>
    <w:rsid w:val="002A26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86DDF-DE6C-4EF2-90CD-70F98180B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Capuano</dc:creator>
  <cp:lastModifiedBy>Annamaria Mascolo</cp:lastModifiedBy>
  <cp:revision>3</cp:revision>
  <dcterms:created xsi:type="dcterms:W3CDTF">2021-04-20T12:05:00Z</dcterms:created>
  <dcterms:modified xsi:type="dcterms:W3CDTF">2021-04-2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harmacological-research</vt:lpwstr>
  </property>
  <property fmtid="{D5CDD505-2E9C-101B-9397-08002B2CF9AE}" pid="21" name="Mendeley Recent Style Name 9_1">
    <vt:lpwstr>Pharmacological Research</vt:lpwstr>
  </property>
</Properties>
</file>